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BC9" w:rsidRDefault="00C11B32">
      <w:pPr>
        <w:rPr>
          <w:b/>
          <w:sz w:val="24"/>
        </w:rPr>
      </w:pPr>
      <w:r w:rsidRPr="00C11B32">
        <w:rPr>
          <w:b/>
          <w:noProof/>
          <w:sz w:val="24"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49278</wp:posOffset>
            </wp:positionV>
            <wp:extent cx="7022465" cy="2607945"/>
            <wp:effectExtent l="0" t="0" r="6985" b="0"/>
            <wp:wrapSquare wrapText="bothSides"/>
            <wp:docPr id="8" name="Picture 8" descr="F:\BHF\PhD\Year 1\Written work\Papers\Fetal hypoxia paper\Current draft Jun22\Prism figures updated colour scheme\Supplementary\Supplementary figure 1. Oroboros trace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BHF\PhD\Year 1\Written work\Papers\Fetal hypoxia paper\Current draft Jun22\Prism figures updated colour scheme\Supplementary\Supplementary figure 1. Oroboros trace revise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2465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966" w:rsidRPr="00AA401D">
        <w:rPr>
          <w:b/>
          <w:sz w:val="28"/>
        </w:rPr>
        <w:t>Supplementary</w:t>
      </w:r>
      <w:r w:rsidR="008B5966" w:rsidRPr="008B5966">
        <w:rPr>
          <w:b/>
          <w:sz w:val="24"/>
        </w:rPr>
        <w:t xml:space="preserve"> </w:t>
      </w:r>
    </w:p>
    <w:p w:rsidR="00B34BC9" w:rsidRDefault="005E6359">
      <w:pPr>
        <w:rPr>
          <w:b/>
          <w:sz w:val="24"/>
        </w:rPr>
      </w:pPr>
      <w:r>
        <w:rPr>
          <w:b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453224</wp:posOffset>
                </wp:positionH>
                <wp:positionV relativeFrom="paragraph">
                  <wp:posOffset>2725337</wp:posOffset>
                </wp:positionV>
                <wp:extent cx="6705600" cy="194807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0" cy="19480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34BC9" w:rsidRPr="00B34BC9" w:rsidRDefault="00B34BC9" w:rsidP="00B34BC9">
                            <w:pPr>
                              <w:jc w:val="both"/>
                              <w:rPr>
                                <w:b/>
                                <w:i/>
                                <w:iCs/>
                              </w:rPr>
                            </w:pPr>
                            <w:r w:rsidRPr="00B34BC9">
                              <w:rPr>
                                <w:b/>
                                <w:bCs/>
                              </w:rPr>
                              <w:t>Supplementary Figure 1. Original trace of mitochondrial oxygen consumption with simultaneous hydrogen peroxide (H</w:t>
                            </w:r>
                            <w:r w:rsidRPr="00B34BC9"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 w:rsidRPr="00B34BC9">
                              <w:rPr>
                                <w:b/>
                                <w:bCs/>
                              </w:rPr>
                              <w:t>O</w:t>
                            </w:r>
                            <w:r w:rsidRPr="00B34BC9">
                              <w:rPr>
                                <w:b/>
                                <w:bCs/>
                                <w:vertAlign w:val="subscript"/>
                              </w:rPr>
                              <w:t>2</w:t>
                            </w:r>
                            <w:r w:rsidRPr="00B34BC9">
                              <w:rPr>
                                <w:b/>
                                <w:bCs/>
                              </w:rPr>
                              <w:t>) production</w:t>
                            </w:r>
                            <w:r w:rsidRPr="00B34BC9">
                              <w:rPr>
                                <w:b/>
                              </w:rPr>
                              <w:t xml:space="preserve">. </w:t>
                            </w:r>
                            <w:r w:rsidRPr="00B34BC9">
                              <w:t>Mitochondrial oxygen consumption (A) and H</w:t>
                            </w:r>
                            <w:r w:rsidRPr="00B34BC9">
                              <w:rPr>
                                <w:vertAlign w:val="subscript"/>
                              </w:rPr>
                              <w:t>2</w:t>
                            </w:r>
                            <w:r w:rsidRPr="00B34BC9">
                              <w:t>O</w:t>
                            </w:r>
                            <w:r w:rsidRPr="00B34BC9">
                              <w:rPr>
                                <w:vertAlign w:val="subscript"/>
                              </w:rPr>
                              <w:t xml:space="preserve">2 </w:t>
                            </w:r>
                            <w:r w:rsidRPr="00B34BC9">
                              <w:t xml:space="preserve">production (B) trace from a normoxic control fetal rat (female, ventricular homogenate). Prior to homogenate injection, malate, pyruvate and glutamate were added as substrates for complex I. Additionally, horseradish peroxidase, </w:t>
                            </w:r>
                            <w:proofErr w:type="spellStart"/>
                            <w:r w:rsidRPr="00B34BC9">
                              <w:t>Amplex</w:t>
                            </w:r>
                            <w:proofErr w:type="spellEnd"/>
                            <w:r w:rsidRPr="00B34BC9">
                              <w:t xml:space="preserve"> </w:t>
                            </w:r>
                            <w:proofErr w:type="spellStart"/>
                            <w:r w:rsidRPr="00B34BC9">
                              <w:t>UltraRed</w:t>
                            </w:r>
                            <w:proofErr w:type="spellEnd"/>
                            <w:r w:rsidRPr="00B34BC9">
                              <w:t xml:space="preserve"> and superoxide dismutase were added in order to measure H</w:t>
                            </w:r>
                            <w:r w:rsidRPr="00B34BC9">
                              <w:rPr>
                                <w:vertAlign w:val="subscript"/>
                              </w:rPr>
                              <w:t>2</w:t>
                            </w:r>
                            <w:r w:rsidRPr="00B34BC9">
                              <w:t>O</w:t>
                            </w:r>
                            <w:r w:rsidRPr="00B34BC9">
                              <w:rPr>
                                <w:vertAlign w:val="subscript"/>
                              </w:rPr>
                              <w:t>2</w:t>
                            </w:r>
                            <w:r w:rsidRPr="00B34BC9">
                              <w:t xml:space="preserve"> production. Compounds were added in sequence to measure oxygen consumption and H</w:t>
                            </w:r>
                            <w:r w:rsidRPr="00B34BC9">
                              <w:rPr>
                                <w:vertAlign w:val="subscript"/>
                              </w:rPr>
                              <w:t>2</w:t>
                            </w:r>
                            <w:r w:rsidRPr="00B34BC9">
                              <w:t>O</w:t>
                            </w:r>
                            <w:r w:rsidRPr="00B34BC9">
                              <w:rPr>
                                <w:vertAlign w:val="subscript"/>
                              </w:rPr>
                              <w:t>2</w:t>
                            </w:r>
                            <w:r w:rsidRPr="00B34BC9">
                              <w:t xml:space="preserve"> production at various complexes of the electron transport chain</w:t>
                            </w:r>
                            <w:bookmarkStart w:id="0" w:name="_GoBack"/>
                            <w:bookmarkEnd w:id="0"/>
                            <w:r w:rsidRPr="00B34BC9">
                              <w:t xml:space="preserve">. </w:t>
                            </w:r>
                            <w:r w:rsidRPr="00B34BC9">
                              <w:rPr>
                                <w:i/>
                                <w:iCs/>
                              </w:rPr>
                              <w:t>Some chemicals caused injection artefacts in the H</w:t>
                            </w:r>
                            <w:r w:rsidRPr="00B34BC9">
                              <w:rPr>
                                <w:i/>
                                <w:iCs/>
                                <w:vertAlign w:val="subscript"/>
                              </w:rPr>
                              <w:t>2</w:t>
                            </w:r>
                            <w:r w:rsidRPr="00B34BC9">
                              <w:rPr>
                                <w:i/>
                                <w:iCs/>
                              </w:rPr>
                              <w:t>O</w:t>
                            </w:r>
                            <w:r w:rsidRPr="00B34BC9">
                              <w:rPr>
                                <w:i/>
                                <w:iCs/>
                                <w:vertAlign w:val="subscript"/>
                              </w:rPr>
                              <w:t>2</w:t>
                            </w:r>
                            <w:r w:rsidRPr="00B34BC9">
                              <w:rPr>
                                <w:i/>
                                <w:iCs/>
                              </w:rPr>
                              <w:t xml:space="preserve"> trace; these were not used for analysis (measurements were taken from a stable region of the trace)</w:t>
                            </w:r>
                            <w:r w:rsidRPr="00B34BC9">
                              <w:t xml:space="preserve">. </w:t>
                            </w:r>
                            <w:r w:rsidRPr="00B34BC9">
                              <w:rPr>
                                <w:i/>
                                <w:iCs/>
                              </w:rPr>
                              <w:t>ADP =</w:t>
                            </w:r>
                            <w:r w:rsidR="00101CEB">
                              <w:rPr>
                                <w:i/>
                                <w:iCs/>
                              </w:rPr>
                              <w:t xml:space="preserve"> adenosine diphosphate, FCCP = c</w:t>
                            </w:r>
                            <w:r w:rsidRPr="00B34BC9">
                              <w:rPr>
                                <w:i/>
                                <w:iCs/>
                              </w:rPr>
                              <w:t>arbonyl cyanide-4-(</w:t>
                            </w:r>
                            <w:proofErr w:type="spellStart"/>
                            <w:r w:rsidRPr="00B34BC9">
                              <w:rPr>
                                <w:i/>
                                <w:iCs/>
                              </w:rPr>
                              <w:t>trifluoromethoxy</w:t>
                            </w:r>
                            <w:proofErr w:type="spellEnd"/>
                            <w:proofErr w:type="gramStart"/>
                            <w:r w:rsidRPr="00B34BC9">
                              <w:rPr>
                                <w:i/>
                                <w:iCs/>
                              </w:rPr>
                              <w:t>)</w:t>
                            </w:r>
                            <w:proofErr w:type="spellStart"/>
                            <w:r w:rsidRPr="00B34BC9">
                              <w:rPr>
                                <w:i/>
                                <w:iCs/>
                              </w:rPr>
                              <w:t>phenylhydrazone</w:t>
                            </w:r>
                            <w:proofErr w:type="spellEnd"/>
                            <w:proofErr w:type="gramEnd"/>
                            <w:r w:rsidRPr="00B34BC9">
                              <w:rPr>
                                <w:i/>
                                <w:iCs/>
                              </w:rPr>
                              <w:t>, TMPD = N,N,N,N-</w:t>
                            </w:r>
                            <w:proofErr w:type="spellStart"/>
                            <w:r w:rsidRPr="00B34BC9">
                              <w:rPr>
                                <w:i/>
                                <w:iCs/>
                              </w:rPr>
                              <w:t>tetramethyl</w:t>
                            </w:r>
                            <w:proofErr w:type="spellEnd"/>
                            <w:r w:rsidRPr="00B34BC9">
                              <w:rPr>
                                <w:i/>
                                <w:iCs/>
                              </w:rPr>
                              <w:t>-p-</w:t>
                            </w:r>
                            <w:proofErr w:type="spellStart"/>
                            <w:r w:rsidRPr="00B34BC9">
                              <w:rPr>
                                <w:i/>
                                <w:iCs/>
                              </w:rPr>
                              <w:t>phenylenediamine</w:t>
                            </w:r>
                            <w:proofErr w:type="spellEnd"/>
                            <w:r w:rsidRPr="00B34BC9">
                              <w:rPr>
                                <w:i/>
                                <w:iCs/>
                              </w:rPr>
                              <w:t>.</w:t>
                            </w:r>
                            <w:r w:rsidRPr="00B34BC9">
                              <w:rPr>
                                <w:b/>
                                <w:i/>
                                <w:iCs/>
                              </w:rPr>
                              <w:t xml:space="preserve"> </w:t>
                            </w:r>
                          </w:p>
                          <w:p w:rsidR="00B34BC9" w:rsidRDefault="00B34BC9" w:rsidP="00B34BC9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35.7pt;margin-top:214.6pt;width:528pt;height:15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" fillcolor="white [3201]" stroked="f" strokeweight=".5pt">
                <v:textbox>
                  <w:txbxContent>
                    <w:p w:rsidR="00B34BC9" w:rsidRPr="00B34BC9" w:rsidRDefault="00B34BC9" w:rsidP="00B34BC9">
                      <w:pPr>
                        <w:jc w:val="both"/>
                        <w:rPr>
                          <w:b/>
                          <w:i/>
                          <w:iCs/>
                        </w:rPr>
                      </w:pPr>
                      <w:r w:rsidRPr="00B34BC9">
                        <w:rPr>
                          <w:b/>
                          <w:bCs/>
                        </w:rPr>
                        <w:t>Supplementary Figure 1. Original trace of mitochondrial oxygen consumption with simultaneous hydrogen peroxide (H</w:t>
                      </w:r>
                      <w:r w:rsidRPr="00B34BC9">
                        <w:rPr>
                          <w:b/>
                          <w:bCs/>
                          <w:vertAlign w:val="subscript"/>
                        </w:rPr>
                        <w:t>2</w:t>
                      </w:r>
                      <w:r w:rsidRPr="00B34BC9">
                        <w:rPr>
                          <w:b/>
                          <w:bCs/>
                        </w:rPr>
                        <w:t>O</w:t>
                      </w:r>
                      <w:r w:rsidRPr="00B34BC9">
                        <w:rPr>
                          <w:b/>
                          <w:bCs/>
                          <w:vertAlign w:val="subscript"/>
                        </w:rPr>
                        <w:t>2</w:t>
                      </w:r>
                      <w:r w:rsidRPr="00B34BC9">
                        <w:rPr>
                          <w:b/>
                          <w:bCs/>
                        </w:rPr>
                        <w:t>) production</w:t>
                      </w:r>
                      <w:r w:rsidRPr="00B34BC9">
                        <w:rPr>
                          <w:b/>
                        </w:rPr>
                        <w:t xml:space="preserve">. </w:t>
                      </w:r>
                      <w:r w:rsidRPr="00B34BC9">
                        <w:t>Mitochondrial oxygen consumption (A) and H</w:t>
                      </w:r>
                      <w:r w:rsidRPr="00B34BC9">
                        <w:rPr>
                          <w:vertAlign w:val="subscript"/>
                        </w:rPr>
                        <w:t>2</w:t>
                      </w:r>
                      <w:r w:rsidRPr="00B34BC9">
                        <w:t>O</w:t>
                      </w:r>
                      <w:r w:rsidRPr="00B34BC9">
                        <w:rPr>
                          <w:vertAlign w:val="subscript"/>
                        </w:rPr>
                        <w:t xml:space="preserve">2 </w:t>
                      </w:r>
                      <w:r w:rsidRPr="00B34BC9">
                        <w:t xml:space="preserve">production (B) trace from a normoxic control fetal rat (female, ventricular homogenate). Prior to homogenate injection, malate, pyruvate and glutamate were added as substrates for complex I. Additionally, horseradish peroxidase, </w:t>
                      </w:r>
                      <w:proofErr w:type="spellStart"/>
                      <w:r w:rsidRPr="00B34BC9">
                        <w:t>Amplex</w:t>
                      </w:r>
                      <w:proofErr w:type="spellEnd"/>
                      <w:r w:rsidRPr="00B34BC9">
                        <w:t xml:space="preserve"> </w:t>
                      </w:r>
                      <w:proofErr w:type="spellStart"/>
                      <w:r w:rsidRPr="00B34BC9">
                        <w:t>UltraRed</w:t>
                      </w:r>
                      <w:proofErr w:type="spellEnd"/>
                      <w:r w:rsidRPr="00B34BC9">
                        <w:t xml:space="preserve"> and superoxide dismutase were added in order to measure H</w:t>
                      </w:r>
                      <w:r w:rsidRPr="00B34BC9">
                        <w:rPr>
                          <w:vertAlign w:val="subscript"/>
                        </w:rPr>
                        <w:t>2</w:t>
                      </w:r>
                      <w:r w:rsidRPr="00B34BC9">
                        <w:t>O</w:t>
                      </w:r>
                      <w:r w:rsidRPr="00B34BC9">
                        <w:rPr>
                          <w:vertAlign w:val="subscript"/>
                        </w:rPr>
                        <w:t>2</w:t>
                      </w:r>
                      <w:r w:rsidRPr="00B34BC9">
                        <w:t xml:space="preserve"> production. Compounds were added in sequence to measure oxygen consumption and H</w:t>
                      </w:r>
                      <w:r w:rsidRPr="00B34BC9">
                        <w:rPr>
                          <w:vertAlign w:val="subscript"/>
                        </w:rPr>
                        <w:t>2</w:t>
                      </w:r>
                      <w:r w:rsidRPr="00B34BC9">
                        <w:t>O</w:t>
                      </w:r>
                      <w:r w:rsidRPr="00B34BC9">
                        <w:rPr>
                          <w:vertAlign w:val="subscript"/>
                        </w:rPr>
                        <w:t>2</w:t>
                      </w:r>
                      <w:r w:rsidRPr="00B34BC9">
                        <w:t xml:space="preserve"> production at various complexes of the electron transport chain</w:t>
                      </w:r>
                      <w:bookmarkStart w:id="1" w:name="_GoBack"/>
                      <w:bookmarkEnd w:id="1"/>
                      <w:r w:rsidRPr="00B34BC9">
                        <w:t xml:space="preserve">. </w:t>
                      </w:r>
                      <w:r w:rsidRPr="00B34BC9">
                        <w:rPr>
                          <w:i/>
                          <w:iCs/>
                        </w:rPr>
                        <w:t>Some chemicals caused injection artefacts in the H</w:t>
                      </w:r>
                      <w:r w:rsidRPr="00B34BC9">
                        <w:rPr>
                          <w:i/>
                          <w:iCs/>
                          <w:vertAlign w:val="subscript"/>
                        </w:rPr>
                        <w:t>2</w:t>
                      </w:r>
                      <w:r w:rsidRPr="00B34BC9">
                        <w:rPr>
                          <w:i/>
                          <w:iCs/>
                        </w:rPr>
                        <w:t>O</w:t>
                      </w:r>
                      <w:r w:rsidRPr="00B34BC9">
                        <w:rPr>
                          <w:i/>
                          <w:iCs/>
                          <w:vertAlign w:val="subscript"/>
                        </w:rPr>
                        <w:t>2</w:t>
                      </w:r>
                      <w:r w:rsidRPr="00B34BC9">
                        <w:rPr>
                          <w:i/>
                          <w:iCs/>
                        </w:rPr>
                        <w:t xml:space="preserve"> trace; these were not used for analysis (measurements were taken from a stable region of the trace)</w:t>
                      </w:r>
                      <w:r w:rsidRPr="00B34BC9">
                        <w:t xml:space="preserve">. </w:t>
                      </w:r>
                      <w:r w:rsidRPr="00B34BC9">
                        <w:rPr>
                          <w:i/>
                          <w:iCs/>
                        </w:rPr>
                        <w:t>ADP =</w:t>
                      </w:r>
                      <w:r w:rsidR="00101CEB">
                        <w:rPr>
                          <w:i/>
                          <w:iCs/>
                        </w:rPr>
                        <w:t xml:space="preserve"> adenosine diphosphate, FCCP = c</w:t>
                      </w:r>
                      <w:r w:rsidRPr="00B34BC9">
                        <w:rPr>
                          <w:i/>
                          <w:iCs/>
                        </w:rPr>
                        <w:t>arbonyl cyanide-4-(</w:t>
                      </w:r>
                      <w:proofErr w:type="spellStart"/>
                      <w:r w:rsidRPr="00B34BC9">
                        <w:rPr>
                          <w:i/>
                          <w:iCs/>
                        </w:rPr>
                        <w:t>trifluoromethoxy</w:t>
                      </w:r>
                      <w:proofErr w:type="spellEnd"/>
                      <w:proofErr w:type="gramStart"/>
                      <w:r w:rsidRPr="00B34BC9">
                        <w:rPr>
                          <w:i/>
                          <w:iCs/>
                        </w:rPr>
                        <w:t>)</w:t>
                      </w:r>
                      <w:proofErr w:type="spellStart"/>
                      <w:r w:rsidRPr="00B34BC9">
                        <w:rPr>
                          <w:i/>
                          <w:iCs/>
                        </w:rPr>
                        <w:t>phenylhydrazone</w:t>
                      </w:r>
                      <w:proofErr w:type="spellEnd"/>
                      <w:proofErr w:type="gramEnd"/>
                      <w:r w:rsidRPr="00B34BC9">
                        <w:rPr>
                          <w:i/>
                          <w:iCs/>
                        </w:rPr>
                        <w:t>, TMPD = N,N,N,N-</w:t>
                      </w:r>
                      <w:proofErr w:type="spellStart"/>
                      <w:r w:rsidRPr="00B34BC9">
                        <w:rPr>
                          <w:i/>
                          <w:iCs/>
                        </w:rPr>
                        <w:t>tetramethyl</w:t>
                      </w:r>
                      <w:proofErr w:type="spellEnd"/>
                      <w:r w:rsidRPr="00B34BC9">
                        <w:rPr>
                          <w:i/>
                          <w:iCs/>
                        </w:rPr>
                        <w:t>-p-</w:t>
                      </w:r>
                      <w:proofErr w:type="spellStart"/>
                      <w:r w:rsidRPr="00B34BC9">
                        <w:rPr>
                          <w:i/>
                          <w:iCs/>
                        </w:rPr>
                        <w:t>phenylenediamine</w:t>
                      </w:r>
                      <w:proofErr w:type="spellEnd"/>
                      <w:r w:rsidRPr="00B34BC9">
                        <w:rPr>
                          <w:i/>
                          <w:iCs/>
                        </w:rPr>
                        <w:t>.</w:t>
                      </w:r>
                      <w:r w:rsidRPr="00B34BC9">
                        <w:rPr>
                          <w:b/>
                          <w:i/>
                          <w:iCs/>
                        </w:rPr>
                        <w:t xml:space="preserve"> </w:t>
                      </w:r>
                    </w:p>
                    <w:p w:rsidR="00B34BC9" w:rsidRDefault="00B34BC9" w:rsidP="00B34BC9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 w:rsidR="00AA401D" w:rsidRPr="008B5966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4926965</wp:posOffset>
            </wp:positionV>
            <wp:extent cx="5731510" cy="2557145"/>
            <wp:effectExtent l="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401D" w:rsidRPr="008B596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83E359" wp14:editId="53B5C464">
                <wp:simplePos x="0" y="0"/>
                <wp:positionH relativeFrom="margin">
                  <wp:align>center</wp:align>
                </wp:positionH>
                <wp:positionV relativeFrom="paragraph">
                  <wp:posOffset>7767320</wp:posOffset>
                </wp:positionV>
                <wp:extent cx="6572250" cy="954107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13EEB96-355B-476F-9438-10F773EB7F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0" cy="95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5966" w:rsidRPr="008B5966" w:rsidRDefault="00B34BC9" w:rsidP="008B596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Supplementary Figure 2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. Effects of developmental hypoxia on H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sz w:val="22"/>
                                <w:szCs w:val="28"/>
                                <w:vertAlign w:val="subscript"/>
                              </w:rPr>
                              <w:t>2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O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sz w:val="22"/>
                                <w:szCs w:val="28"/>
                                <w:vertAlign w:val="subscript"/>
                              </w:rPr>
                              <w:t>2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 xml:space="preserve"> production in rat heart mitochondria from male fetuses. 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 xml:space="preserve">Each panel represents a different respiratory state. 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NC = normoxia control, NM = normoxia melatonin, HC = hypoxia control, HM = hypoxia melatonin, OXPHOS = oxidative phosphorylation, CI = complex I, CII = complex II, CIV = complex IV, ETC = electron transport capacity, ROX = residual oxygen consumption. n = 9 (NC from 6 litters), 13 (NM from 6 litters), 12 (HC from 7 litters), 9 (HM from 6 litters). Significance was assessed using a linear mixed model (nested). Error bars show mean ± SEM.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983E359" id="TextBox 4" o:spid="_x0000_s1027" type="#_x0000_t202" style="position:absolute;margin-left:0;margin-top:611.6pt;width:517.5pt;height:75.15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" filled="f" stroked="f">
                <v:textbox style="mso-fit-shape-to-text:t">
                  <w:txbxContent>
                    <w:p w:rsidR="008B5966" w:rsidRPr="008B5966" w:rsidRDefault="00B34BC9" w:rsidP="008B5966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>Supplementary Figure 2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>. Effects of developmental hypoxia on H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position w:val="-7"/>
                          <w:sz w:val="22"/>
                          <w:szCs w:val="28"/>
                          <w:vertAlign w:val="subscript"/>
                        </w:rPr>
                        <w:t>2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>O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position w:val="-7"/>
                          <w:sz w:val="22"/>
                          <w:szCs w:val="28"/>
                          <w:vertAlign w:val="subscript"/>
                        </w:rPr>
                        <w:t>2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 production in rat heart mitochondria from male fetuses. </w:t>
                      </w:r>
                      <w:r w:rsidR="008B5966" w:rsidRPr="008B596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Each panel represents a different respiratory state. </w:t>
                      </w:r>
                      <w:r w:rsidR="008B5966" w:rsidRPr="008B596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NC = normoxia control, NM = normoxia melatonin, HC = hypoxia control, HM = hypoxia melatonin, OXPHOS = oxidative phosphorylation, CI = complex I, CII = complex II, CIV = complex IV, ETC = electron transport capacity, ROX = residual oxygen consumption. n = </w:t>
                      </w:r>
                      <w:proofErr w:type="gramStart"/>
                      <w:r w:rsidR="008B5966" w:rsidRPr="008B596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8"/>
                        </w:rPr>
                        <w:t>9</w:t>
                      </w:r>
                      <w:proofErr w:type="gramEnd"/>
                      <w:r w:rsidR="008B5966" w:rsidRPr="008B596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 (NC from 6 litters), 13 (NM from 6 litters), 12 (HC from 7 litters), 9 (HM from 6 litters). Significance </w:t>
                      </w:r>
                      <w:proofErr w:type="gramStart"/>
                      <w:r w:rsidR="008B5966" w:rsidRPr="008B596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8"/>
                        </w:rPr>
                        <w:t>was assessed</w:t>
                      </w:r>
                      <w:proofErr w:type="gramEnd"/>
                      <w:r w:rsidR="008B5966" w:rsidRPr="008B596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 using a linear mixed model (nested). Error bars show mean ± S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34BC9">
        <w:rPr>
          <w:b/>
          <w:sz w:val="24"/>
        </w:rPr>
        <w:br w:type="page"/>
      </w:r>
    </w:p>
    <w:p w:rsidR="00B34BC9" w:rsidRDefault="00AA401D">
      <w:pPr>
        <w:rPr>
          <w:b/>
          <w:sz w:val="24"/>
        </w:rPr>
      </w:pPr>
      <w:r w:rsidRPr="008B5966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D62EA4" wp14:editId="56C84309">
                <wp:simplePos x="0" y="0"/>
                <wp:positionH relativeFrom="column">
                  <wp:posOffset>-352425</wp:posOffset>
                </wp:positionH>
                <wp:positionV relativeFrom="paragraph">
                  <wp:posOffset>2646045</wp:posOffset>
                </wp:positionV>
                <wp:extent cx="6524625" cy="953770"/>
                <wp:effectExtent l="0" t="0" r="0" b="0"/>
                <wp:wrapNone/>
                <wp:docPr id="1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13EEB96-355B-476F-9438-10F773EB7F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4625" cy="9537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5966" w:rsidRPr="008B5966" w:rsidRDefault="00B34BC9" w:rsidP="008B5966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Supplementary Figure 3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. Effects of developmental hypoxia on H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sz w:val="22"/>
                                <w:szCs w:val="28"/>
                                <w:vertAlign w:val="subscript"/>
                              </w:rPr>
                              <w:t>2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O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sz w:val="22"/>
                                <w:szCs w:val="28"/>
                                <w:vertAlign w:val="subscript"/>
                              </w:rPr>
                              <w:t>2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 xml:space="preserve"> production in rat heart mitochondria from female fetuses. 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 xml:space="preserve">Each panel represents a different respiratory state. </w:t>
                            </w:r>
                            <w:r w:rsidR="008B5966" w:rsidRPr="008B5966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8"/>
                              </w:rPr>
                              <w:t>NC = normoxia control, NM = normoxia melatonin, HC = hypoxia control, HM = hypoxia melatonin, OXPHOS = oxidative phosphorylation, CI = complex I, CII = complex II, CIV = complex IV, ETC = electron transport capacity, ROX = residual oxygen consumption. n = 9 (NC from 7 litters), 4 (NM from 3 litters), 11 (HC from 8 litters), 9 (HM from 7 litters). Significance was assessed using a linear mixed model (nested). Error bars show mean ± SEM.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FD62EA4" id="_x0000_s1028" type="#_x0000_t202" style="position:absolute;margin-left:-27.75pt;margin-top:208.35pt;width:513.75pt;height:75.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" filled="f" stroked="f">
                <v:textbox style="mso-fit-shape-to-text:t">
                  <w:txbxContent>
                    <w:p w:rsidR="008B5966" w:rsidRPr="008B5966" w:rsidRDefault="00B34BC9" w:rsidP="008B5966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>Supplementary Figure 3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>. Effects of developmental hypoxia on H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position w:val="-7"/>
                          <w:sz w:val="22"/>
                          <w:szCs w:val="28"/>
                          <w:vertAlign w:val="subscript"/>
                        </w:rPr>
                        <w:t>2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>O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position w:val="-7"/>
                          <w:sz w:val="22"/>
                          <w:szCs w:val="28"/>
                          <w:vertAlign w:val="subscript"/>
                        </w:rPr>
                        <w:t>2</w:t>
                      </w:r>
                      <w:r w:rsidR="008B5966" w:rsidRPr="008B5966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 production in rat heart mitochondria from female fetuses. </w:t>
                      </w:r>
                      <w:r w:rsidR="008B5966" w:rsidRPr="008B596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8"/>
                        </w:rPr>
                        <w:t xml:space="preserve">Each panel represents a different respiratory state. </w:t>
                      </w:r>
                      <w:r w:rsidR="008B5966" w:rsidRPr="008B5966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8"/>
                        </w:rPr>
                        <w:t>NC = normoxia control, NM = normoxia melatonin, HC = hypoxia control, HM = hypoxia melatonin, OXPHOS = oxidative phosphorylation, CI = complex I, CII = complex II, CIV = complex IV, ETC = electron transport capacity, ROX = residual oxygen consumption. n = 9 (NC from 7 litters), 4 (NM from 3 litters), 11 (HC from 8 litters), 9 (HM from 7 litters). Significance was assessed using a linear mixed model (nested). Error bars show mean ± SEM.</w:t>
                      </w:r>
                    </w:p>
                  </w:txbxContent>
                </v:textbox>
              </v:shape>
            </w:pict>
          </mc:Fallback>
        </mc:AlternateContent>
      </w:r>
      <w:r w:rsidRPr="008B5966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2581910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34BC9" w:rsidRDefault="00B34BC9">
      <w:pPr>
        <w:rPr>
          <w:b/>
          <w:sz w:val="24"/>
        </w:rPr>
      </w:pPr>
    </w:p>
    <w:p w:rsidR="00B626A2" w:rsidRPr="008B5966" w:rsidRDefault="008B3BD1">
      <w:pPr>
        <w:rPr>
          <w:b/>
          <w:sz w:val="24"/>
        </w:rPr>
      </w:pPr>
    </w:p>
    <w:p w:rsidR="008B5966" w:rsidRDefault="008B5966"/>
    <w:p w:rsidR="008B5966" w:rsidRPr="008B5966" w:rsidRDefault="008B5966" w:rsidP="008B5966"/>
    <w:p w:rsidR="008B5966" w:rsidRPr="008B5966" w:rsidRDefault="008B5966" w:rsidP="008B5966"/>
    <w:p w:rsidR="008B5966" w:rsidRPr="008B5966" w:rsidRDefault="008B5966" w:rsidP="008B5966"/>
    <w:p w:rsidR="008B5966" w:rsidRPr="008B5966" w:rsidRDefault="008B5966" w:rsidP="008B5966"/>
    <w:p w:rsidR="008B5966" w:rsidRDefault="008B5966" w:rsidP="008B5966"/>
    <w:p w:rsidR="008B5966" w:rsidRPr="008B5966" w:rsidRDefault="008B5966" w:rsidP="008B5966"/>
    <w:sectPr w:rsidR="008B5966" w:rsidRPr="008B5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966"/>
    <w:rsid w:val="000C53F2"/>
    <w:rsid w:val="00101CEB"/>
    <w:rsid w:val="004179C5"/>
    <w:rsid w:val="0043364D"/>
    <w:rsid w:val="005E6359"/>
    <w:rsid w:val="007F46CA"/>
    <w:rsid w:val="008B3BD1"/>
    <w:rsid w:val="008B5966"/>
    <w:rsid w:val="00AA401D"/>
    <w:rsid w:val="00B34BC9"/>
    <w:rsid w:val="00C11B32"/>
    <w:rsid w:val="00CE0A9A"/>
    <w:rsid w:val="00E8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5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4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BC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5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4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BC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i Smith</dc:creator>
  <cp:lastModifiedBy>Diksha Tripathi</cp:lastModifiedBy>
  <cp:revision>2</cp:revision>
  <dcterms:created xsi:type="dcterms:W3CDTF">2022-08-14T10:13:00Z</dcterms:created>
  <dcterms:modified xsi:type="dcterms:W3CDTF">2022-08-14T10:13:00Z</dcterms:modified>
</cp:coreProperties>
</file>